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931A8" w14:textId="6A0F599D" w:rsidR="00EA5FA9" w:rsidRPr="003A7DA2" w:rsidRDefault="008E28EA" w:rsidP="00EA5FA9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AU"/>
        </w:rPr>
        <w:t>S3 File</w:t>
      </w:r>
      <w:r w:rsidR="00EA5FA9" w:rsidRPr="003A7DA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AU"/>
        </w:rPr>
        <w:t xml:space="preserve">: </w:t>
      </w:r>
      <w:r w:rsidR="0037616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AU"/>
        </w:rPr>
        <w:t xml:space="preserve">Domain-specific </w:t>
      </w:r>
      <w:r w:rsidR="007E53D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AU"/>
        </w:rPr>
        <w:t>exploratory</w:t>
      </w:r>
      <w:r w:rsidR="0037616D" w:rsidRPr="003A7DA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AU"/>
        </w:rPr>
        <w:t xml:space="preserve"> </w:t>
      </w:r>
      <w:r w:rsidR="00EA5FA9" w:rsidRPr="003A7DA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en-AU"/>
        </w:rPr>
        <w:t>analysis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5508"/>
        <w:gridCol w:w="1290"/>
        <w:gridCol w:w="953"/>
        <w:gridCol w:w="369"/>
        <w:gridCol w:w="91"/>
        <w:gridCol w:w="815"/>
      </w:tblGrid>
      <w:tr w:rsidR="00EA5FA9" w:rsidRPr="00834AAC" w14:paraId="2FA4A2F0" w14:textId="77777777" w:rsidTr="006F745D">
        <w:trPr>
          <w:trHeight w:val="300"/>
        </w:trPr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12CA21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aracteristic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1347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7C42D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95% CI </w:t>
            </w:r>
          </w:p>
        </w:tc>
        <w:tc>
          <w:tcPr>
            <w:tcW w:w="10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DDC9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</w:t>
            </w:r>
          </w:p>
        </w:tc>
      </w:tr>
      <w:tr w:rsidR="00EA5FA9" w:rsidRPr="00834AAC" w14:paraId="141FE093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BA45B" w14:textId="77777777" w:rsidR="00EA5FA9" w:rsidRPr="00C709AA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C709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ocio Demographic and household characteristic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D28BA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0301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0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228B0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</w:tr>
      <w:tr w:rsidR="00EA5FA9" w:rsidRPr="00834AAC" w14:paraId="497FE8C8" w14:textId="77777777" w:rsidTr="006F745D">
        <w:trPr>
          <w:trHeight w:val="465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72BD0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ge groups (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89E2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93FD2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0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257D2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</w:tr>
      <w:tr w:rsidR="00EA5FA9" w:rsidRPr="00834AAC" w14:paraId="01319010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2429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0 – 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21B21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7797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C623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21A34232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05761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0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0C7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C0993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1-0.7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805CC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4</w:t>
            </w:r>
          </w:p>
        </w:tc>
      </w:tr>
      <w:tr w:rsidR="00EA5FA9" w:rsidRPr="00834AAC" w14:paraId="4E5E216B" w14:textId="77777777" w:rsidTr="006F745D">
        <w:trPr>
          <w:trHeight w:val="495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F3EE6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CC304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2328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9B9E9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38C449EF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4F6C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C72F4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2F719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E489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1887A30C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537AE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5F09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82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BBDA6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7-1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77F9E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1</w:t>
            </w:r>
          </w:p>
        </w:tc>
      </w:tr>
      <w:tr w:rsidR="00EA5FA9" w:rsidRPr="00834AAC" w14:paraId="40164476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6C440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arital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38A44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2354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41213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2ED98423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D2960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91ECA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F2032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2FEE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64FAFE7F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F1099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Without part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CAE4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31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69476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3-3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A5566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2</w:t>
            </w:r>
          </w:p>
        </w:tc>
      </w:tr>
      <w:tr w:rsidR="00EA5FA9" w:rsidRPr="00834AAC" w14:paraId="1E7DEAD2" w14:textId="77777777" w:rsidTr="006F745D">
        <w:trPr>
          <w:trHeight w:val="465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432E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amily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E48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7A879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70D17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51377D4D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64E5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≤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8F19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A1E33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588A3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32BDC317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D3A1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&gt;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AD7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29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0903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8-2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3E1D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4</w:t>
            </w:r>
          </w:p>
        </w:tc>
      </w:tr>
      <w:tr w:rsidR="00EA5FA9" w:rsidRPr="00834AAC" w14:paraId="4CC58580" w14:textId="77777777" w:rsidTr="006F745D">
        <w:trPr>
          <w:trHeight w:val="435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21A0E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iving arrange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E569D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DA27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EC2D7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4125C217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F5FB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Living alon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854A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115E4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19389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47F08091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3C59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iving with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03ED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15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8C502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8-4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AA8F4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5</w:t>
            </w:r>
          </w:p>
        </w:tc>
      </w:tr>
      <w:tr w:rsidR="00EA5FA9" w:rsidRPr="00834AAC" w14:paraId="2F01D12E" w14:textId="77777777" w:rsidTr="006F745D">
        <w:trPr>
          <w:trHeight w:val="300"/>
        </w:trPr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1120A" w14:textId="77777777" w:rsidR="00EA5FA9" w:rsidRPr="00C709AA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C709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ocio economic characteristic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E01E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B7633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24B5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</w:tr>
      <w:tr w:rsidR="00EA5FA9" w:rsidRPr="00834AAC" w14:paraId="04007442" w14:textId="77777777" w:rsidTr="006F745D">
        <w:trPr>
          <w:trHeight w:val="465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937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Education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15B69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C90C0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A0C24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</w:tr>
      <w:tr w:rsidR="00EA5FA9" w:rsidRPr="00834AAC" w14:paraId="0C4B18EB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8BDC7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aving formal schoo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53ECD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318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3B27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515EC1F6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7A95E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o formal schoo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94541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31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29ABE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4-3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7337A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8</w:t>
            </w:r>
          </w:p>
        </w:tc>
      </w:tr>
      <w:tr w:rsidR="00EA5FA9" w:rsidRPr="00834AAC" w14:paraId="354F2E25" w14:textId="77777777" w:rsidTr="006F745D">
        <w:trPr>
          <w:trHeight w:val="405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3D0C3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ousehold monthly income sou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C8CE0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54483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25F4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16913280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A101E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id plus other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1E19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47EB2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55C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218D43DE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B259A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Aid only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E5B43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3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FFCC6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8-1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0ECE8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831</w:t>
            </w:r>
          </w:p>
        </w:tc>
      </w:tr>
      <w:tr w:rsidR="00EA5FA9" w:rsidRPr="00834AAC" w14:paraId="5CD8685C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16F5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Lifestyle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958A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C29F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37E7D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61E1AE67" w14:textId="77777777" w:rsidTr="006F745D">
        <w:trPr>
          <w:trHeight w:val="300"/>
        </w:trPr>
        <w:tc>
          <w:tcPr>
            <w:tcW w:w="5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8170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Using tobacc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A94B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8AB4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F27A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</w:tr>
      <w:tr w:rsidR="00EA5FA9" w:rsidRPr="00834AAC" w14:paraId="1FBD1DDF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C7E3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40A5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E2C3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3D84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784CC3BB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FB414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C225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24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ED4A7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7-2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0CB1C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8</w:t>
            </w:r>
          </w:p>
        </w:tc>
      </w:tr>
      <w:tr w:rsidR="00EA5FA9" w:rsidRPr="00834AAC" w14:paraId="6B423B84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FDD45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Psychosocial wellbeing and health condi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C7989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6DA24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5B4A6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</w:tr>
      <w:tr w:rsidR="00EA5FA9" w:rsidRPr="00834AAC" w14:paraId="4C3F3FBF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2189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eeling of loneli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6000A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C7FC3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E26B2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5013877F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D6E5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F8F72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E1F3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F29CE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49A89DEF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EDCD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CA312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86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8BBF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5-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9EB6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52</w:t>
            </w:r>
          </w:p>
        </w:tc>
      </w:tr>
      <w:tr w:rsidR="00EA5FA9" w:rsidRPr="00834AAC" w14:paraId="18BA5E41" w14:textId="77777777" w:rsidTr="006F745D">
        <w:trPr>
          <w:trHeight w:val="45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FB05D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D81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8EC29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8C501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5A6CD9D7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EA181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6AD0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9A7B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4B33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23DF0BF9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DED2A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038D9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21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1DFCE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4-2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3CF29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56</w:t>
            </w:r>
          </w:p>
        </w:tc>
      </w:tr>
      <w:tr w:rsidR="00EA5FA9" w:rsidRPr="00834AAC" w14:paraId="7BF75734" w14:textId="77777777" w:rsidTr="006F745D">
        <w:trPr>
          <w:trHeight w:val="405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B0C26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eart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DEC96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A2E14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68B3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31393A0E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955C2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BD4A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A216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117C1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7B1C348D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4F6F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21D3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1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2744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1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43683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898</w:t>
            </w:r>
          </w:p>
        </w:tc>
      </w:tr>
      <w:tr w:rsidR="00EA5FA9" w:rsidRPr="00834AAC" w14:paraId="1A580B8C" w14:textId="77777777" w:rsidTr="006F745D">
        <w:trPr>
          <w:trHeight w:val="525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8F3E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oleste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1569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5DE9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3992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7AB3602F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B654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lastRenderedPageBreak/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27E6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7C647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669D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0F738120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DF26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8E854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16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5BDF9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3-2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5E309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62</w:t>
            </w:r>
          </w:p>
        </w:tc>
      </w:tr>
      <w:tr w:rsidR="00EA5FA9" w:rsidRPr="00834AAC" w14:paraId="24E40B1B" w14:textId="77777777" w:rsidTr="006F745D">
        <w:trPr>
          <w:trHeight w:val="51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6C9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ronic Obstructive Pulmonary Disease (COP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86A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A0F3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744B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3F7575F6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AD07E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D48C3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5C9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71C4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705EADD8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3CD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A52E9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26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74B5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6-2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92935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66</w:t>
            </w:r>
          </w:p>
        </w:tc>
      </w:tr>
      <w:tr w:rsidR="00EA5FA9" w:rsidRPr="00834AAC" w14:paraId="28F12DEC" w14:textId="77777777" w:rsidTr="006F745D">
        <w:trPr>
          <w:trHeight w:val="45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1E44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61EF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0060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55D17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448C62F0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B863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97AE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D8261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FAA7E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0F2C80AA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C6FBF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7D511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55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5CF7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-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58783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68</w:t>
            </w:r>
          </w:p>
        </w:tc>
      </w:tr>
      <w:tr w:rsidR="00EA5FA9" w:rsidRPr="00834AAC" w14:paraId="224F110C" w14:textId="77777777" w:rsidTr="006F745D">
        <w:trPr>
          <w:trHeight w:val="45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0A597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rthr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D75A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7AC22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8917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025F127C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DBD1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C235A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ef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5012C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AC7C7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EA5FA9" w:rsidRPr="00834AAC" w14:paraId="601E18C4" w14:textId="77777777" w:rsidTr="006F745D">
        <w:trPr>
          <w:trHeight w:val="300"/>
        </w:trPr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4D5D3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</w:t>
            </w: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BAAAB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38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F1048" w14:textId="77777777" w:rsidR="00EA5FA9" w:rsidRPr="00834AAC" w:rsidRDefault="00EA5FA9" w:rsidP="006F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4-2.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0496F" w14:textId="77777777" w:rsidR="00EA5FA9" w:rsidRPr="00834AAC" w:rsidRDefault="00EA5FA9" w:rsidP="006F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834AA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04</w:t>
            </w:r>
          </w:p>
        </w:tc>
      </w:tr>
    </w:tbl>
    <w:p w14:paraId="150C6504" w14:textId="77777777" w:rsidR="00EA5FA9" w:rsidRDefault="00EA5FA9"/>
    <w:sectPr w:rsidR="00EA5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FA9"/>
    <w:rsid w:val="00277186"/>
    <w:rsid w:val="0037616D"/>
    <w:rsid w:val="00455963"/>
    <w:rsid w:val="007E53D8"/>
    <w:rsid w:val="008E28EA"/>
    <w:rsid w:val="00EA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96236"/>
  <w15:chartTrackingRefBased/>
  <w15:docId w15:val="{C3D48F75-A138-430C-943C-47F6A1A5E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FA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F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F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F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F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F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F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F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F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F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F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F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F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F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F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F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F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F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F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F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5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F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5F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FA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5F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FA9"/>
    <w:pPr>
      <w:spacing w:line="278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5F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F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FA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7616D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uj Kanti Mistry</dc:creator>
  <cp:keywords/>
  <dc:description/>
  <cp:lastModifiedBy>Oliver Ian Tolentino</cp:lastModifiedBy>
  <cp:revision>4</cp:revision>
  <dcterms:created xsi:type="dcterms:W3CDTF">2026-01-15T02:12:00Z</dcterms:created>
  <dcterms:modified xsi:type="dcterms:W3CDTF">2026-07-17T02:36:00Z</dcterms:modified>
</cp:coreProperties>
</file>